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30C33" w14:textId="45449441" w:rsidR="09CDE042" w:rsidRDefault="09CDE042" w:rsidP="68EA30E2">
      <w:pPr>
        <w:pStyle w:val="paragraph"/>
        <w:spacing w:line="240" w:lineRule="auto"/>
      </w:pPr>
      <w:r w:rsidRPr="68EA30E2">
        <w:rPr>
          <w:b/>
          <w:bCs/>
          <w:color w:val="000000" w:themeColor="text1"/>
        </w:rPr>
        <w:t>S12</w:t>
      </w:r>
    </w:p>
    <w:p w14:paraId="0661FC7E" w14:textId="21DAD03C" w:rsidR="00B20E14" w:rsidRDefault="00B20E14" w:rsidP="00B20E14">
      <w:pPr>
        <w:pStyle w:val="paragraph"/>
        <w:spacing w:line="240" w:lineRule="auto"/>
        <w:rPr>
          <w:color w:val="000000" w:themeColor="text1"/>
          <w:lang w:val="en-US"/>
        </w:rPr>
      </w:pPr>
      <w:r w:rsidRPr="4C231837">
        <w:rPr>
          <w:i/>
          <w:iCs/>
          <w:color w:val="000000" w:themeColor="text1"/>
        </w:rPr>
        <w:t>Meta-Analysis for Vocabulary in relation to Word and Non-Word Reading (English language only)</w:t>
      </w:r>
      <w:r w:rsidRPr="4C231837">
        <w:rPr>
          <w:color w:val="000000" w:themeColor="text1"/>
        </w:rPr>
        <w:t xml:space="preserve">. </w:t>
      </w:r>
      <w:proofErr w:type="spellStart"/>
      <w:r w:rsidRPr="4C231837">
        <w:rPr>
          <w:color w:val="000000" w:themeColor="text1"/>
        </w:rPr>
        <w:t>Forestplot</w:t>
      </w:r>
      <w:proofErr w:type="spellEnd"/>
      <w:r w:rsidRPr="4C231837">
        <w:rPr>
          <w:color w:val="000000" w:themeColor="text1"/>
        </w:rPr>
        <w:t xml:space="preserve"> indicating correlational effect size for random-effects model (</w:t>
      </w:r>
      <w:r w:rsidRPr="4C231837">
        <w:rPr>
          <w:rStyle w:val="normaltextrun"/>
          <w:color w:val="000000" w:themeColor="text1"/>
          <w:lang w:val="en-US"/>
        </w:rPr>
        <w:t>r= 0.4027; 95% CI: 0.2862, 0.5075; p&lt; 0.0001</w:t>
      </w:r>
      <w:r w:rsidRPr="4C231837">
        <w:rPr>
          <w:color w:val="000000" w:themeColor="text1"/>
        </w:rPr>
        <w:t>) and individual correlations/study between vocabulary and word/non-word reading, for within-language studies that only assessed vocabulary and word/non-word reading measures in English.</w:t>
      </w:r>
    </w:p>
    <w:p w14:paraId="7B743585" w14:textId="24EC6E69" w:rsidR="00256307" w:rsidRDefault="00C550E6" w:rsidP="00C550E6">
      <w:pPr>
        <w:spacing w:beforeAutospacing="1" w:afterAutospacing="1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D5477E8" wp14:editId="456064BD">
            <wp:extent cx="6865311" cy="3665838"/>
            <wp:effectExtent l="0" t="0" r="0" b="0"/>
            <wp:docPr id="1" name="Picture 1" descr="A picture containing text, receip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receipt, screensho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09083" cy="3689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78E63" w14:textId="01356151" w:rsidR="00256307" w:rsidRDefault="00256307" w:rsidP="4C231837"/>
    <w:sectPr w:rsidR="002563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BCD3371"/>
    <w:rsid w:val="0011767F"/>
    <w:rsid w:val="00256307"/>
    <w:rsid w:val="0050361C"/>
    <w:rsid w:val="00591729"/>
    <w:rsid w:val="00B20E14"/>
    <w:rsid w:val="00C550E6"/>
    <w:rsid w:val="00ED6845"/>
    <w:rsid w:val="09CDE042"/>
    <w:rsid w:val="0A004709"/>
    <w:rsid w:val="4BCD3371"/>
    <w:rsid w:val="4C231837"/>
    <w:rsid w:val="539C0275"/>
    <w:rsid w:val="68EA3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D3371"/>
  <w15:chartTrackingRefBased/>
  <w15:docId w15:val="{251F5D92-D143-4505-87C2-EC9ABB65E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4C231837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normaltextrun">
    <w:name w:val="normaltextrun"/>
    <w:basedOn w:val="DefaultParagraphFont"/>
    <w:rsid w:val="4C2318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f75fa7f-1faf-4c61-a91e-c6fb196ddc7f" xsi:nil="true"/>
    <lcf76f155ced4ddcb4097134ff3c332f xmlns="81546158-61c5-44bc-b6e6-03dcc8488ce0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B30F0050E97D48B7082B414CBC271C" ma:contentTypeVersion="15" ma:contentTypeDescription="Create a new document." ma:contentTypeScope="" ma:versionID="aeb1a36559682241451a7841f39f0ce9">
  <xsd:schema xmlns:xsd="http://www.w3.org/2001/XMLSchema" xmlns:xs="http://www.w3.org/2001/XMLSchema" xmlns:p="http://schemas.microsoft.com/office/2006/metadata/properties" xmlns:ns2="81546158-61c5-44bc-b6e6-03dcc8488ce0" xmlns:ns3="af75fa7f-1faf-4c61-a91e-c6fb196ddc7f" targetNamespace="http://schemas.microsoft.com/office/2006/metadata/properties" ma:root="true" ma:fieldsID="00faecb4aa109f83175672be5ef07bf4" ns2:_="" ns3:_="">
    <xsd:import namespace="81546158-61c5-44bc-b6e6-03dcc8488ce0"/>
    <xsd:import namespace="af75fa7f-1faf-4c61-a91e-c6fb196ddc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546158-61c5-44bc-b6e6-03dcc8488c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75fa7f-1faf-4c61-a91e-c6fb196ddc7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2461d47-d518-4fc3-a1cd-42e0071ce004}" ma:internalName="TaxCatchAll" ma:showField="CatchAllData" ma:web="af75fa7f-1faf-4c61-a91e-c6fb196ddc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48E8C44-D8D6-4579-98E7-7575A4E400FF}">
  <ds:schemaRefs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af75fa7f-1faf-4c61-a91e-c6fb196ddc7f"/>
    <ds:schemaRef ds:uri="81546158-61c5-44bc-b6e6-03dcc8488ce0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3AFDABF-9CBC-46EF-BE3A-372039E1CB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546158-61c5-44bc-b6e6-03dcc8488ce0"/>
    <ds:schemaRef ds:uri="af75fa7f-1faf-4c61-a91e-c6fb196ddc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B9CED90-5727-4FBB-978A-D19CC4D7B77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iya Bhalloo</dc:creator>
  <cp:keywords/>
  <dc:description/>
  <cp:lastModifiedBy>Insiya Bhalloo</cp:lastModifiedBy>
  <cp:revision>5</cp:revision>
  <dcterms:created xsi:type="dcterms:W3CDTF">2022-04-14T22:01:00Z</dcterms:created>
  <dcterms:modified xsi:type="dcterms:W3CDTF">2023-02-16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B30F0050E97D48B7082B414CBC271C</vt:lpwstr>
  </property>
  <property fmtid="{D5CDD505-2E9C-101B-9397-08002B2CF9AE}" pid="3" name="MediaServiceImageTags">
    <vt:lpwstr/>
  </property>
</Properties>
</file>